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EE53C" w14:textId="1AF9D98F" w:rsidR="00671768" w:rsidRPr="0008799C" w:rsidRDefault="00BB2FA0" w:rsidP="0067176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1 Fig</w:t>
      </w:r>
      <w:r w:rsidR="00671768" w:rsidRPr="0008799C">
        <w:rPr>
          <w:rFonts w:ascii="Times New Roman" w:hAnsi="Times New Roman" w:cs="Times New Roman"/>
          <w:b/>
          <w:bCs/>
          <w:sz w:val="20"/>
          <w:szCs w:val="20"/>
          <w:lang w:val="en-GB"/>
        </w:rPr>
        <w:t>: Participant Flow Chart</w:t>
      </w:r>
    </w:p>
    <w:p w14:paraId="247CFFCC" w14:textId="77777777" w:rsidR="00671768" w:rsidRPr="009C0A74" w:rsidRDefault="00671768" w:rsidP="0067176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788DCC2" wp14:editId="7889C6DB">
            <wp:extent cx="5263838" cy="2495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66" r="38041" b="35897"/>
                    <a:stretch/>
                  </pic:blipFill>
                  <pic:spPr bwMode="auto">
                    <a:xfrm>
                      <a:off x="0" y="0"/>
                      <a:ext cx="5265687" cy="2496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6DF625" w14:textId="77777777" w:rsidR="00671768" w:rsidRPr="0008799C" w:rsidRDefault="00671768" w:rsidP="0067176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8799C">
        <w:rPr>
          <w:rFonts w:ascii="Times New Roman" w:hAnsi="Times New Roman" w:cs="Times New Roman"/>
          <w:sz w:val="20"/>
          <w:szCs w:val="20"/>
          <w:lang w:val="en-GB"/>
        </w:rPr>
        <w:t>The following flow chart shows (1) the total number of participants in the baseline, lost to follow-up (LTFU), and retained populations, (2) what proportion of each population had diabetes, (3) the number of individuals in each population with diabetes. Diabetes was defined as FPG ≥126 mg/dL, 2-hour OGTT ≥200 mg/dL, or self-report of previous diagnosis of diabetes by a clinician.</w:t>
      </w:r>
      <w:r w:rsidRPr="0008799C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08799C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Association&lt;/Author&gt;&lt;Year&gt;2019&lt;/Year&gt;&lt;RecNum&gt;93&lt;/RecNum&gt;&lt;DisplayText&gt;&lt;style face="superscript"&gt;28&lt;/style&gt;&lt;/DisplayText&gt;&lt;record&gt;&lt;rec-number&gt;93&lt;/rec-number&gt;&lt;foreign-keys&gt;&lt;key app="EN" db-id="f9dzpx59xst9aae50vrpvprb5rw0dr9awpx0" timestamp="1582258295" guid="085dbf60-666c-4043-939a-ad18b7501dc3"&gt;93&lt;/key&gt;&lt;/foreign-keys&gt;&lt;ref-type name="Journal Article"&gt;17&lt;/ref-type&gt;&lt;contributors&gt;&lt;authors&gt;&lt;author&gt;American Diabetes Association&lt;/author&gt;&lt;/authors&gt;&lt;/contributors&gt;&lt;titles&gt;&lt;title&gt;2. Classification and Diagnosis of Diabetes: Standards of Medical Care in Diabetes—2019&lt;/title&gt;&lt;secondary-title&gt;Diabetes Care&lt;/secondary-title&gt;&lt;/titles&gt;&lt;periodical&gt;&lt;full-title&gt;Diabetes care&lt;/full-title&gt;&lt;/periodical&gt;&lt;pages&gt;S13&lt;/pages&gt;&lt;volume&gt;42&lt;/volume&gt;&lt;number&gt;Supplement 1&lt;/number&gt;&lt;dates&gt;&lt;year&gt;2019&lt;/year&gt;&lt;pub-dates&gt;&lt;date&gt;2019&lt;/date&gt;&lt;/pub-dates&gt;&lt;/dates&gt;&lt;urls&gt;&lt;related-urls&gt;&lt;url&gt;http://care.diabetesjournals.org/content/42/Supplement_1/S13.abstract&lt;/url&gt;&lt;/related-urls&gt;&lt;/urls&gt;&lt;electronic-resource-num&gt;10.2337/dc19-S002&lt;/electronic-resource-num&gt;&lt;/record&gt;&lt;/Cite&gt;&lt;/EndNote&gt;</w:instrText>
      </w:r>
      <w:r w:rsidRPr="0008799C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08799C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28</w:t>
      </w:r>
      <w:r w:rsidRPr="0008799C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</w:p>
    <w:p w14:paraId="7212C178" w14:textId="77777777" w:rsidR="00A74B2F" w:rsidRDefault="00A74B2F"/>
    <w:sectPr w:rsidR="00A74B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768"/>
    <w:rsid w:val="00671768"/>
    <w:rsid w:val="00A74B2F"/>
    <w:rsid w:val="00BB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3DCA1"/>
  <w15:chartTrackingRefBased/>
  <w15:docId w15:val="{BDEA6F80-9C47-44DB-BF96-C2BD05BA8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768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7</Characters>
  <Application>Microsoft Office Word</Application>
  <DocSecurity>0</DocSecurity>
  <Lines>10</Lines>
  <Paragraphs>2</Paragraphs>
  <ScaleCrop>false</ScaleCrop>
  <Company>University of Edinburgh</Company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Jaacks</dc:creator>
  <cp:keywords/>
  <dc:description/>
  <cp:lastModifiedBy>Lindsay Jaacks</cp:lastModifiedBy>
  <cp:revision>2</cp:revision>
  <dcterms:created xsi:type="dcterms:W3CDTF">2023-12-21T13:31:00Z</dcterms:created>
  <dcterms:modified xsi:type="dcterms:W3CDTF">2023-12-21T13:31:00Z</dcterms:modified>
</cp:coreProperties>
</file>